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2E1B5" w14:textId="1668FED5" w:rsidR="00CD5A9C" w:rsidRPr="0066228F" w:rsidRDefault="00CD5A9C" w:rsidP="00CD5A9C">
      <w:pPr>
        <w:spacing w:line="276" w:lineRule="auto"/>
        <w:outlineLvl w:val="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6228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ultimedia Appendix 2: </w:t>
      </w:r>
    </w:p>
    <w:p w14:paraId="068556DB" w14:textId="42967F6F" w:rsidR="00CD5A9C" w:rsidRPr="0066228F" w:rsidRDefault="0066228F" w:rsidP="00CD5A9C">
      <w:pPr>
        <w:pStyle w:val="Heading1"/>
        <w:rPr>
          <w:b/>
          <w:sz w:val="20"/>
          <w:szCs w:val="20"/>
        </w:rPr>
      </w:pPr>
      <w:r w:rsidRPr="0066228F">
        <w:rPr>
          <w:b/>
          <w:sz w:val="20"/>
          <w:szCs w:val="20"/>
        </w:rPr>
        <w:t>Intervention</w:t>
      </w:r>
      <w:r w:rsidR="00CD5A9C" w:rsidRPr="0066228F">
        <w:rPr>
          <w:b/>
          <w:sz w:val="20"/>
          <w:szCs w:val="20"/>
        </w:rPr>
        <w:t xml:space="preserve"> with specific characteristics.</w:t>
      </w:r>
    </w:p>
    <w:p w14:paraId="3944CAA3" w14:textId="77777777" w:rsidR="00CD5A9C" w:rsidRPr="00CD5A9C" w:rsidRDefault="00CD5A9C" w:rsidP="00CD5A9C">
      <w:pPr>
        <w:spacing w:line="276" w:lineRule="auto"/>
        <w:outlineLvl w:val="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977"/>
        <w:gridCol w:w="7512"/>
      </w:tblGrid>
      <w:tr w:rsidR="003D6159" w:rsidRPr="0066228F" w14:paraId="72A47056" w14:textId="77777777" w:rsidTr="004225B3">
        <w:trPr>
          <w:trHeight w:val="416"/>
          <w:jc w:val="center"/>
        </w:trPr>
        <w:tc>
          <w:tcPr>
            <w:tcW w:w="3261" w:type="dxa"/>
            <w:gridSpan w:val="2"/>
            <w:tcBorders>
              <w:bottom w:val="single" w:sz="4" w:space="0" w:color="000000"/>
            </w:tcBorders>
          </w:tcPr>
          <w:p w14:paraId="5E5FCC73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512" w:type="dxa"/>
            <w:tcBorders>
              <w:bottom w:val="single" w:sz="4" w:space="0" w:color="000000"/>
            </w:tcBorders>
          </w:tcPr>
          <w:p w14:paraId="1C332F25" w14:textId="77777777" w:rsidR="003D6159" w:rsidRPr="0066228F" w:rsidRDefault="003D6159" w:rsidP="00A405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udy</w:t>
            </w:r>
          </w:p>
        </w:tc>
      </w:tr>
      <w:tr w:rsidR="003D6159" w:rsidRPr="0066228F" w14:paraId="371A9F84" w14:textId="77777777" w:rsidTr="004225B3">
        <w:trPr>
          <w:jc w:val="center"/>
        </w:trPr>
        <w:tc>
          <w:tcPr>
            <w:tcW w:w="3261" w:type="dxa"/>
            <w:gridSpan w:val="2"/>
          </w:tcPr>
          <w:p w14:paraId="2976818A" w14:textId="77777777" w:rsidR="003D6159" w:rsidRPr="0066228F" w:rsidRDefault="003D6159" w:rsidP="00A40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b/>
                <w:sz w:val="20"/>
                <w:szCs w:val="20"/>
              </w:rPr>
              <w:t>Comparison type</w:t>
            </w:r>
          </w:p>
        </w:tc>
        <w:tc>
          <w:tcPr>
            <w:tcW w:w="7512" w:type="dxa"/>
          </w:tcPr>
          <w:p w14:paraId="42544CFF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1A0EA977" w14:textId="77777777" w:rsidTr="004225B3">
        <w:trPr>
          <w:jc w:val="center"/>
        </w:trPr>
        <w:tc>
          <w:tcPr>
            <w:tcW w:w="284" w:type="dxa"/>
            <w:vMerge w:val="restart"/>
          </w:tcPr>
          <w:p w14:paraId="13664C5E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68C7B94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 xml:space="preserve">eHealth interventions vs. in-person CBT 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(11%, n</w:t>
            </w:r>
            <w:r w:rsidRPr="0066228F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lang w:eastAsia="en-US"/>
              </w:rPr>
              <w:t>=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4)</w:t>
            </w:r>
          </w:p>
        </w:tc>
        <w:tc>
          <w:tcPr>
            <w:tcW w:w="7512" w:type="dxa"/>
          </w:tcPr>
          <w:p w14:paraId="666DB6E7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edt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6), Taylor et al (2017)</w:t>
            </w:r>
          </w:p>
        </w:tc>
      </w:tr>
      <w:tr w:rsidR="003D6159" w:rsidRPr="0066228F" w14:paraId="5CFAE220" w14:textId="77777777" w:rsidTr="004225B3">
        <w:trPr>
          <w:jc w:val="center"/>
        </w:trPr>
        <w:tc>
          <w:tcPr>
            <w:tcW w:w="284" w:type="dxa"/>
            <w:vMerge/>
            <w:tcBorders>
              <w:bottom w:val="nil"/>
            </w:tcBorders>
          </w:tcPr>
          <w:p w14:paraId="3F880323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5FED2570" w14:textId="6B54C622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 xml:space="preserve">eHealth interventions vs. inactive controls 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(</w:t>
            </w:r>
            <w:r w:rsidR="002741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95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%, n</w:t>
            </w:r>
            <w:r w:rsidRPr="0066228F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lang w:eastAsia="en-US"/>
              </w:rPr>
              <w:t>=</w:t>
            </w: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741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512" w:type="dxa"/>
            <w:tcBorders>
              <w:bottom w:val="nil"/>
            </w:tcBorders>
          </w:tcPr>
          <w:p w14:paraId="7C064CA7" w14:textId="7AA7098E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dford et al (2018), Bernstein et al (2017), Chao et al (2021), Cheng et al (2019), Christensen et al (2016), Ebert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Freeman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zier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gatu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8), Ho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rsch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Krieger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Lorenz et al (2019), McCurry et al (2016), McGrath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ivi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Pillai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ywar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Sato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ö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nnhe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Suzuki et al (2008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an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ate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da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incent et al (2009)</w:t>
            </w:r>
            <w:r w:rsidR="002741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274142"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274142"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="00274142"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6), Taylor et al (2017)</w:t>
            </w:r>
          </w:p>
          <w:p w14:paraId="27C21DB8" w14:textId="76E2F60D" w:rsidR="00CD5A9C" w:rsidRPr="0066228F" w:rsidRDefault="00CD5A9C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0D73FB19" w14:textId="77777777" w:rsidTr="004225B3">
        <w:trPr>
          <w:trHeight w:val="149"/>
          <w:jc w:val="center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1FC1CE01" w14:textId="77777777" w:rsidR="003D6159" w:rsidRPr="0066228F" w:rsidRDefault="003D6159" w:rsidP="00A40518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eastAsia="en-US"/>
              </w:rPr>
            </w:pPr>
            <w:r w:rsidRPr="0066228F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7512" w:type="dxa"/>
            <w:tcBorders>
              <w:top w:val="nil"/>
              <w:bottom w:val="nil"/>
            </w:tcBorders>
          </w:tcPr>
          <w:p w14:paraId="6908B0D0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6B4BA63F" w14:textId="77777777" w:rsidTr="004225B3">
        <w:trPr>
          <w:trHeight w:val="833"/>
          <w:jc w:val="center"/>
        </w:trPr>
        <w:tc>
          <w:tcPr>
            <w:tcW w:w="284" w:type="dxa"/>
            <w:vMerge w:val="restart"/>
            <w:tcBorders>
              <w:top w:val="nil"/>
            </w:tcBorders>
          </w:tcPr>
          <w:p w14:paraId="3574B843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14:paraId="59CDB56F" w14:textId="5FFB9862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 xml:space="preserve">Clinical sample 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(5</w:t>
            </w:r>
            <w:r w:rsidR="00E37CB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%, n=</w:t>
            </w:r>
            <w:r w:rsidR="00E37CB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20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512" w:type="dxa"/>
            <w:tcBorders>
              <w:top w:val="nil"/>
            </w:tcBorders>
          </w:tcPr>
          <w:p w14:paraId="43B64E06" w14:textId="34908CF0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edt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6), Taylor et al (2017);</w:t>
            </w:r>
            <w:r w:rsidR="00E37CB3"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E37CB3"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="00E37CB3"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</w:t>
            </w:r>
          </w:p>
          <w:p w14:paraId="43DC08D5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ao et al (2021), Cheng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zier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gatu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8), Krieger et al (2019), Pillai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Sato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ö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nnhe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an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ate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4), Vincent et al (2009)</w:t>
            </w:r>
          </w:p>
        </w:tc>
      </w:tr>
      <w:tr w:rsidR="003D6159" w:rsidRPr="0066228F" w14:paraId="6FD673C0" w14:textId="77777777" w:rsidTr="004225B3">
        <w:trPr>
          <w:jc w:val="center"/>
        </w:trPr>
        <w:tc>
          <w:tcPr>
            <w:tcW w:w="284" w:type="dxa"/>
            <w:vMerge/>
          </w:tcPr>
          <w:p w14:paraId="5035BB0B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8556E16" w14:textId="1144BA8D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Subclinical sample (4</w:t>
            </w:r>
            <w:r w:rsidR="00E37CB3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6</w:t>
            </w:r>
            <w:bookmarkStart w:id="0" w:name="_GoBack"/>
            <w:bookmarkEnd w:id="0"/>
            <w:r w:rsidRPr="0066228F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%, n</w:t>
            </w:r>
            <w:r w:rsidRPr="0066228F">
              <w:rPr>
                <w:rFonts w:ascii="Times New Roman" w:eastAsia="SimSun" w:hAnsi="Times New Roman" w:cs="Times New Roman"/>
                <w:i/>
                <w:sz w:val="20"/>
                <w:szCs w:val="20"/>
                <w:lang w:eastAsia="en-US"/>
              </w:rPr>
              <w:t>=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1</w:t>
            </w:r>
            <w:r w:rsidR="00E37CB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512" w:type="dxa"/>
          </w:tcPr>
          <w:p w14:paraId="406D1AB5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5);</w:t>
            </w:r>
          </w:p>
          <w:p w14:paraId="00206C2F" w14:textId="5F54C922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dford et al (2018), Bernstein et al (2017), Christensen et al (2016), Ebert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Freeman et al (2017), Ho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rsch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Lorenz et al (2019), McCurry et al (2016), McGrath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ivi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ywar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Suzuki et al (2008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da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</w:t>
            </w:r>
          </w:p>
          <w:p w14:paraId="34A66DFE" w14:textId="2F8E4601" w:rsidR="00CD5A9C" w:rsidRPr="0066228F" w:rsidRDefault="00CD5A9C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649A1978" w14:textId="77777777" w:rsidTr="004225B3">
        <w:trPr>
          <w:trHeight w:val="42"/>
          <w:jc w:val="center"/>
        </w:trPr>
        <w:tc>
          <w:tcPr>
            <w:tcW w:w="3261" w:type="dxa"/>
            <w:gridSpan w:val="2"/>
          </w:tcPr>
          <w:p w14:paraId="11237BB9" w14:textId="77777777" w:rsidR="003D6159" w:rsidRPr="0066228F" w:rsidRDefault="003D6159" w:rsidP="00A40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b/>
                <w:sz w:val="20"/>
                <w:szCs w:val="20"/>
              </w:rPr>
              <w:t>Therapeutic approach</w:t>
            </w:r>
          </w:p>
        </w:tc>
        <w:tc>
          <w:tcPr>
            <w:tcW w:w="7512" w:type="dxa"/>
          </w:tcPr>
          <w:p w14:paraId="194E1C23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1707EB32" w14:textId="77777777" w:rsidTr="004225B3">
        <w:trPr>
          <w:jc w:val="center"/>
        </w:trPr>
        <w:tc>
          <w:tcPr>
            <w:tcW w:w="284" w:type="dxa"/>
            <w:vMerge w:val="restart"/>
          </w:tcPr>
          <w:p w14:paraId="06CFF7A0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35B5F3B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hAnsi="Times New Roman" w:cs="Times New Roman"/>
                <w:sz w:val="20"/>
                <w:szCs w:val="20"/>
              </w:rPr>
              <w:t>eCBT</w:t>
            </w:r>
            <w:proofErr w:type="spellEnd"/>
            <w:r w:rsidRPr="006622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(86%, n</w:t>
            </w:r>
            <w:r w:rsidRPr="0066228F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lang w:eastAsia="en-US"/>
              </w:rPr>
              <w:t>=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32)</w:t>
            </w:r>
          </w:p>
        </w:tc>
        <w:tc>
          <w:tcPr>
            <w:tcW w:w="7512" w:type="dxa"/>
          </w:tcPr>
          <w:p w14:paraId="13615DC9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edt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6), Taylor et al (2017);</w:t>
            </w:r>
          </w:p>
          <w:p w14:paraId="1957AB88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rnstein et al (2017), Chao et al (2021), Cheng et al (2019), Christensen et al (2016), Ebert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Freeman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zier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gatu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8), Ho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rsch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Krieger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Lorenz et al (2019), McCurry et al (2016), McGrath et al (2017), Pillai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Sato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ö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4), Suzuki et al (2008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an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ate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da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incent et al (2009)</w:t>
            </w:r>
          </w:p>
          <w:p w14:paraId="535C4D22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340C08B4" w14:textId="77777777" w:rsidTr="004225B3">
        <w:trPr>
          <w:jc w:val="center"/>
        </w:trPr>
        <w:tc>
          <w:tcPr>
            <w:tcW w:w="284" w:type="dxa"/>
            <w:vMerge/>
          </w:tcPr>
          <w:p w14:paraId="25D68879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23E6359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>Non-CBT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(16%, n</w:t>
            </w:r>
            <w:r w:rsidRPr="0066228F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lang w:eastAsia="en-US"/>
              </w:rPr>
              <w:t>=</w:t>
            </w:r>
            <w:r w:rsidRPr="0066228F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6)</w:t>
            </w:r>
          </w:p>
        </w:tc>
        <w:tc>
          <w:tcPr>
            <w:tcW w:w="7512" w:type="dxa"/>
          </w:tcPr>
          <w:p w14:paraId="4593A7B7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dford et al (2018), Krieger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ivi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ywar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nnhe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</w:t>
            </w:r>
          </w:p>
          <w:p w14:paraId="1E761B8F" w14:textId="3995DEDD" w:rsidR="00CD5A9C" w:rsidRPr="0066228F" w:rsidRDefault="00CD5A9C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20AA976D" w14:textId="77777777" w:rsidTr="004225B3">
        <w:trPr>
          <w:jc w:val="center"/>
        </w:trPr>
        <w:tc>
          <w:tcPr>
            <w:tcW w:w="3261" w:type="dxa"/>
            <w:gridSpan w:val="2"/>
          </w:tcPr>
          <w:p w14:paraId="4CB6AD5E" w14:textId="77777777" w:rsidR="003D6159" w:rsidRPr="0066228F" w:rsidRDefault="003D6159" w:rsidP="00A40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livery mode </w:t>
            </w:r>
          </w:p>
        </w:tc>
        <w:tc>
          <w:tcPr>
            <w:tcW w:w="7512" w:type="dxa"/>
          </w:tcPr>
          <w:p w14:paraId="1725D009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5AE0C778" w14:textId="77777777" w:rsidTr="004225B3">
        <w:trPr>
          <w:jc w:val="center"/>
        </w:trPr>
        <w:tc>
          <w:tcPr>
            <w:tcW w:w="284" w:type="dxa"/>
            <w:vMerge w:val="restart"/>
          </w:tcPr>
          <w:p w14:paraId="4B80063E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97C439B" w14:textId="1AC8ED2F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 xml:space="preserve">Phone-delivered 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="006041BD"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, n=</w:t>
            </w:r>
            <w:r w:rsidR="006041BD"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7512" w:type="dxa"/>
          </w:tcPr>
          <w:p w14:paraId="7973646E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ao et al (2021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rsch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McCurry et al (2016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ywar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</w:t>
            </w:r>
          </w:p>
        </w:tc>
      </w:tr>
      <w:tr w:rsidR="003D6159" w:rsidRPr="0066228F" w14:paraId="53BEDDE4" w14:textId="77777777" w:rsidTr="004225B3">
        <w:trPr>
          <w:jc w:val="center"/>
        </w:trPr>
        <w:tc>
          <w:tcPr>
            <w:tcW w:w="284" w:type="dxa"/>
            <w:vMerge/>
          </w:tcPr>
          <w:p w14:paraId="7C513C01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377E467" w14:textId="112EAE8B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 xml:space="preserve">Computer-assisted 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="006041BD"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, n=1</w:t>
            </w:r>
            <w:r w:rsidR="006041BD"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7512" w:type="dxa"/>
          </w:tcPr>
          <w:p w14:paraId="39822EF1" w14:textId="7DDF79E4" w:rsidR="003D6159" w:rsidRPr="0066228F" w:rsidRDefault="006041BD" w:rsidP="00604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edt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; </w:t>
            </w:r>
            <w:proofErr w:type="spellStart"/>
            <w:r w:rsidR="003D6159"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="003D6159"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6);</w:t>
            </w:r>
          </w:p>
          <w:p w14:paraId="524FA020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dford et al (2018), Ho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Lorenz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ivi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Sato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ö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4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an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ate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4), Vincent et al (2009)</w:t>
            </w:r>
          </w:p>
        </w:tc>
      </w:tr>
      <w:tr w:rsidR="003D6159" w:rsidRPr="0066228F" w14:paraId="1E1772AB" w14:textId="77777777" w:rsidTr="004225B3">
        <w:trPr>
          <w:jc w:val="center"/>
        </w:trPr>
        <w:tc>
          <w:tcPr>
            <w:tcW w:w="284" w:type="dxa"/>
            <w:vMerge/>
          </w:tcPr>
          <w:p w14:paraId="5C534DBE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2DA4AAB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 xml:space="preserve">Mixed-mode 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54%, n=20) </w:t>
            </w:r>
          </w:p>
        </w:tc>
        <w:tc>
          <w:tcPr>
            <w:tcW w:w="7512" w:type="dxa"/>
          </w:tcPr>
          <w:p w14:paraId="0B6F3108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5), Taylor et al (2017);</w:t>
            </w:r>
          </w:p>
          <w:p w14:paraId="75243897" w14:textId="77777777" w:rsidR="00CD5A9C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rnstein et al (2017), Cheng et al (2019), Christensen et al (2016), Ebert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Freeman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zier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gatu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8), Ho et al (2014),  Krieger et al (2019), McGrath et al (2017), Pillai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nnhe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Suzuki et al (2008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da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</w:t>
            </w:r>
          </w:p>
          <w:p w14:paraId="43B8A825" w14:textId="34AD3DAF" w:rsidR="00E13D09" w:rsidRPr="0066228F" w:rsidRDefault="00E13D0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200D3AE0" w14:textId="77777777" w:rsidTr="004225B3">
        <w:trPr>
          <w:trHeight w:val="103"/>
          <w:jc w:val="center"/>
        </w:trPr>
        <w:tc>
          <w:tcPr>
            <w:tcW w:w="3261" w:type="dxa"/>
            <w:gridSpan w:val="2"/>
          </w:tcPr>
          <w:p w14:paraId="0496CF82" w14:textId="77777777" w:rsidR="003D6159" w:rsidRPr="0066228F" w:rsidRDefault="003D6159" w:rsidP="00A40518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eastAsia="en-US"/>
              </w:rPr>
            </w:pPr>
            <w:r w:rsidRPr="0066228F">
              <w:rPr>
                <w:rFonts w:ascii="Times New Roman" w:hAnsi="Times New Roman" w:cs="Times New Roman"/>
                <w:b/>
                <w:sz w:val="20"/>
                <w:szCs w:val="20"/>
              </w:rPr>
              <w:t>Guidance modality</w:t>
            </w:r>
          </w:p>
        </w:tc>
        <w:tc>
          <w:tcPr>
            <w:tcW w:w="7512" w:type="dxa"/>
          </w:tcPr>
          <w:p w14:paraId="28A36959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1FF26295" w14:textId="77777777" w:rsidTr="004225B3">
        <w:trPr>
          <w:jc w:val="center"/>
        </w:trPr>
        <w:tc>
          <w:tcPr>
            <w:tcW w:w="284" w:type="dxa"/>
            <w:vMerge w:val="restart"/>
          </w:tcPr>
          <w:p w14:paraId="3698580D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D76B8CD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Guided by trained therapist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6%, n=17) </w:t>
            </w:r>
          </w:p>
        </w:tc>
        <w:tc>
          <w:tcPr>
            <w:tcW w:w="7512" w:type="dxa"/>
          </w:tcPr>
          <w:p w14:paraId="1E9C4E4A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edt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6);</w:t>
            </w:r>
          </w:p>
          <w:p w14:paraId="6D74411A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ao et al (2021), Ebert et al (2015), Ho et al (2014), Krieger et al (2019), Lorenz et al (2019), McCurry et al (2016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ywar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Sato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ö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nnhe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an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ate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4)</w:t>
            </w:r>
          </w:p>
        </w:tc>
      </w:tr>
      <w:tr w:rsidR="003D6159" w:rsidRPr="0066228F" w14:paraId="6E06007E" w14:textId="77777777" w:rsidTr="004225B3">
        <w:trPr>
          <w:jc w:val="center"/>
        </w:trPr>
        <w:tc>
          <w:tcPr>
            <w:tcW w:w="284" w:type="dxa"/>
            <w:vMerge/>
          </w:tcPr>
          <w:p w14:paraId="30BCA367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FD585E0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Guided by virtual therapist (19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, n=7) </w:t>
            </w:r>
          </w:p>
        </w:tc>
        <w:tc>
          <w:tcPr>
            <w:tcW w:w="7512" w:type="dxa"/>
          </w:tcPr>
          <w:p w14:paraId="4D7DCBF3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dford et al (2018), Cheng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Freeman et al (2017), McGrath et al (2017), Pillai et al (2015),</w:t>
            </w:r>
          </w:p>
        </w:tc>
      </w:tr>
      <w:tr w:rsidR="003D6159" w:rsidRPr="0066228F" w14:paraId="6B355404" w14:textId="77777777" w:rsidTr="004225B3">
        <w:trPr>
          <w:jc w:val="center"/>
        </w:trPr>
        <w:tc>
          <w:tcPr>
            <w:tcW w:w="284" w:type="dxa"/>
            <w:vMerge/>
          </w:tcPr>
          <w:p w14:paraId="774DCC18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E9BAB54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 xml:space="preserve">No guidance 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41%, n=15) </w:t>
            </w:r>
          </w:p>
        </w:tc>
        <w:tc>
          <w:tcPr>
            <w:tcW w:w="7512" w:type="dxa"/>
          </w:tcPr>
          <w:p w14:paraId="3508A409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ylor et al (2017);</w:t>
            </w:r>
          </w:p>
          <w:p w14:paraId="31BDA01E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rnstein et al (2017), Christensen et al (2016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zier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gatu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8), Ho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rsch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ivi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Suzuki et al (2008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da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incent et al (2009)</w:t>
            </w:r>
          </w:p>
          <w:p w14:paraId="2789C41D" w14:textId="17C6692D" w:rsidR="00CD5A9C" w:rsidRPr="0066228F" w:rsidRDefault="00CD5A9C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5F4D59BE" w14:textId="77777777" w:rsidTr="004225B3">
        <w:trPr>
          <w:jc w:val="center"/>
        </w:trPr>
        <w:tc>
          <w:tcPr>
            <w:tcW w:w="3261" w:type="dxa"/>
            <w:gridSpan w:val="2"/>
          </w:tcPr>
          <w:p w14:paraId="77E5023B" w14:textId="77777777" w:rsidR="003D6159" w:rsidRPr="0066228F" w:rsidRDefault="003D6159" w:rsidP="00A40518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eastAsia="en-US"/>
              </w:rPr>
            </w:pPr>
            <w:r w:rsidRPr="0066228F">
              <w:rPr>
                <w:rFonts w:ascii="Times New Roman" w:hAnsi="Times New Roman" w:cs="Times New Roman"/>
                <w:b/>
                <w:sz w:val="20"/>
                <w:szCs w:val="20"/>
              </w:rPr>
              <w:t>Feedback</w:t>
            </w:r>
          </w:p>
        </w:tc>
        <w:tc>
          <w:tcPr>
            <w:tcW w:w="7512" w:type="dxa"/>
          </w:tcPr>
          <w:p w14:paraId="2793771D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1B73C1CF" w14:textId="77777777" w:rsidTr="004225B3">
        <w:trPr>
          <w:jc w:val="center"/>
        </w:trPr>
        <w:tc>
          <w:tcPr>
            <w:tcW w:w="284" w:type="dxa"/>
            <w:vMerge w:val="restart"/>
          </w:tcPr>
          <w:p w14:paraId="3578AF6E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1EEEDE4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 xml:space="preserve">Tailored feedback (86%, n=32) </w:t>
            </w:r>
          </w:p>
        </w:tc>
        <w:tc>
          <w:tcPr>
            <w:tcW w:w="7512" w:type="dxa"/>
          </w:tcPr>
          <w:p w14:paraId="76294959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edt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6), Taylor et al (2017);</w:t>
            </w:r>
          </w:p>
          <w:p w14:paraId="28EFCF8C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dford et al (2018), Chao et al (2021), Cheng et al (2019), Christensen et al (2016), Ebert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Freeman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zier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gatu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8), Ho et al (2014), Krieger et al (2019), Lorenz et al (2019), McCurry et al (2016), McGrath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Pillai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ywar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Sato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ö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nnhe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Suzuki et al (2008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an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ate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da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</w:t>
            </w:r>
          </w:p>
          <w:p w14:paraId="12F9FD36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2339F2E5" w14:textId="77777777" w:rsidTr="004225B3">
        <w:trPr>
          <w:jc w:val="center"/>
        </w:trPr>
        <w:tc>
          <w:tcPr>
            <w:tcW w:w="284" w:type="dxa"/>
            <w:vMerge/>
          </w:tcPr>
          <w:p w14:paraId="42DED6B9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9E05DB5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>No t</w:t>
            </w:r>
            <w:r w:rsidRPr="0066228F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 xml:space="preserve">ailored feedback (19%, n=7) </w:t>
            </w:r>
          </w:p>
        </w:tc>
        <w:tc>
          <w:tcPr>
            <w:tcW w:w="7512" w:type="dxa"/>
          </w:tcPr>
          <w:p w14:paraId="6C9209FB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rnstein et al (2017), Ho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rsch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ivi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Vincent et al (2009)</w:t>
            </w:r>
          </w:p>
          <w:p w14:paraId="2F77D52D" w14:textId="52B45E49" w:rsidR="00CD5A9C" w:rsidRPr="0066228F" w:rsidRDefault="00CD5A9C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5E824881" w14:textId="77777777" w:rsidTr="004225B3">
        <w:trPr>
          <w:jc w:val="center"/>
        </w:trPr>
        <w:tc>
          <w:tcPr>
            <w:tcW w:w="3261" w:type="dxa"/>
            <w:gridSpan w:val="2"/>
          </w:tcPr>
          <w:p w14:paraId="012802FA" w14:textId="77777777" w:rsidR="003D6159" w:rsidRPr="0066228F" w:rsidRDefault="003D6159" w:rsidP="00A405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b/>
                <w:sz w:val="20"/>
                <w:szCs w:val="20"/>
              </w:rPr>
              <w:t>Reminder</w:t>
            </w:r>
          </w:p>
        </w:tc>
        <w:tc>
          <w:tcPr>
            <w:tcW w:w="7512" w:type="dxa"/>
          </w:tcPr>
          <w:p w14:paraId="7706E4BE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5FD6A8C5" w14:textId="77777777" w:rsidTr="004225B3">
        <w:trPr>
          <w:jc w:val="center"/>
        </w:trPr>
        <w:tc>
          <w:tcPr>
            <w:tcW w:w="284" w:type="dxa"/>
            <w:vMerge w:val="restart"/>
          </w:tcPr>
          <w:p w14:paraId="47246F6E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BD39E62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 xml:space="preserve">Reminder or encouragement 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92%, n=34) </w:t>
            </w:r>
          </w:p>
        </w:tc>
        <w:tc>
          <w:tcPr>
            <w:tcW w:w="7512" w:type="dxa"/>
          </w:tcPr>
          <w:p w14:paraId="6070041E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edt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6), Taylor et al (2017);</w:t>
            </w:r>
          </w:p>
          <w:p w14:paraId="445AF007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dford et al (2018), Bernstein et al (2017), Cheng et al (2019), Christensen et al (2016), Ebert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Freeman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zier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gatu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8), Ho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rsch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Krieger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ce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2), McGrath et al (2017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ivi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Pillai et al (2015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ywar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terban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7), Sato et al (2019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öm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0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nnhed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Suzuki et al (2008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9), van der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eerde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an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aten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14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da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, Vincent et al (2009)</w:t>
            </w:r>
          </w:p>
          <w:p w14:paraId="6FB7236B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6159" w:rsidRPr="0066228F" w14:paraId="0C691F75" w14:textId="77777777" w:rsidTr="004225B3">
        <w:trPr>
          <w:jc w:val="center"/>
        </w:trPr>
        <w:tc>
          <w:tcPr>
            <w:tcW w:w="284" w:type="dxa"/>
            <w:vMerge/>
          </w:tcPr>
          <w:p w14:paraId="491572CB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6E1BECB" w14:textId="77777777" w:rsidR="003D6159" w:rsidRPr="0066228F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28F">
              <w:rPr>
                <w:rFonts w:ascii="Times New Roman" w:hAnsi="Times New Roman" w:cs="Times New Roman"/>
                <w:sz w:val="20"/>
                <w:szCs w:val="20"/>
              </w:rPr>
              <w:t>No reminder or encouragement (14</w:t>
            </w:r>
            <w:r w:rsidRPr="00662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, n=5) </w:t>
            </w:r>
          </w:p>
        </w:tc>
        <w:tc>
          <w:tcPr>
            <w:tcW w:w="7512" w:type="dxa"/>
          </w:tcPr>
          <w:p w14:paraId="2D6164EA" w14:textId="77777777" w:rsidR="003D6159" w:rsidRPr="0066228F" w:rsidRDefault="003D6159" w:rsidP="00A4051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ao et al (2021), Ho et al (2014), Lorenz et al (2019), McCurry et al (2016), </w:t>
            </w:r>
            <w:proofErr w:type="spellStart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kajima</w:t>
            </w:r>
            <w:proofErr w:type="spellEnd"/>
            <w:r w:rsidRPr="006622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 (2020)</w:t>
            </w:r>
          </w:p>
        </w:tc>
      </w:tr>
    </w:tbl>
    <w:p w14:paraId="37E872B1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6B84CA10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6048B8E1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60E96D52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7613DDF8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7337649B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2F1B95B5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504AFCEC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67D5BE1A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0DEAD985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05A77047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038B06AC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078BB4C7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15A2E3ED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250EC654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42DB4614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711C44A1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6481CCBF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6298A9C1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15B5404F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p w14:paraId="44486618" w14:textId="3C85AB7E" w:rsidR="003D6159" w:rsidRPr="0059118C" w:rsidRDefault="003D6159" w:rsidP="003D6159">
      <w:pPr>
        <w:pStyle w:val="Heading1"/>
        <w:rPr>
          <w:b/>
        </w:rPr>
      </w:pPr>
      <w:bookmarkStart w:id="1" w:name="_Toc101427038"/>
      <w:r w:rsidRPr="0059118C">
        <w:rPr>
          <w:b/>
        </w:rPr>
        <w:lastRenderedPageBreak/>
        <w:t>Process outcomes - Participant satisfaction and negative effects</w:t>
      </w:r>
      <w:bookmarkEnd w:id="1"/>
    </w:p>
    <w:p w14:paraId="28818282" w14:textId="77777777" w:rsidR="003D6159" w:rsidRDefault="003D6159" w:rsidP="003D6159">
      <w:pPr>
        <w:rPr>
          <w:rFonts w:ascii="Times New Roman" w:eastAsiaTheme="majorEastAsia" w:hAnsi="Times New Roman" w:cs="Times New Roman"/>
          <w:b/>
          <w:color w:val="000000" w:themeColor="text1"/>
          <w:kern w:val="2"/>
          <w:sz w:val="20"/>
          <w:szCs w:val="20"/>
          <w:lang w:eastAsia="en-US"/>
        </w:rPr>
      </w:pPr>
    </w:p>
    <w:tbl>
      <w:tblPr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2125"/>
        <w:gridCol w:w="1982"/>
        <w:gridCol w:w="1133"/>
        <w:gridCol w:w="1133"/>
        <w:gridCol w:w="1275"/>
        <w:gridCol w:w="3257"/>
        <w:gridCol w:w="10"/>
      </w:tblGrid>
      <w:tr w:rsidR="003D6159" w:rsidRPr="004225B3" w14:paraId="71536A23" w14:textId="77777777" w:rsidTr="00547C0B">
        <w:trPr>
          <w:gridAfter w:val="1"/>
          <w:wAfter w:w="10" w:type="dxa"/>
          <w:trHeight w:val="81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787C43" w14:textId="77777777" w:rsidR="003D6159" w:rsidRPr="004225B3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3D14F" w14:textId="0B4BA522" w:rsidR="003D6159" w:rsidRPr="004225B3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ticipant satisfaction - Questionnaire </w:t>
            </w:r>
            <w:proofErr w:type="spellStart"/>
            <w:r w:rsidRPr="0042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</w:t>
            </w:r>
            <w:r w:rsidR="00DC6C14" w:rsidRPr="00DC6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19BAA" w14:textId="77777777" w:rsidR="003D6159" w:rsidRPr="004225B3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ied or mostly satis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7DAC0A" w14:textId="77777777" w:rsidR="003D6159" w:rsidRPr="004225B3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mary (rated a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3DC8F7" w14:textId="77777777" w:rsidR="003D6159" w:rsidRPr="004225B3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erse events reporte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534A3B" w14:textId="77777777" w:rsidR="003D6159" w:rsidRPr="004225B3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 of specific adverse events</w:t>
            </w:r>
          </w:p>
        </w:tc>
      </w:tr>
      <w:tr w:rsidR="003D6159" w:rsidRPr="00BC2775" w14:paraId="6A8274C8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BB41B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nedt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93F2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Q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8C915" w14:textId="5D761CCA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C6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C6C14" w:rsidRPr="00DC6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70585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B7F75" w14:textId="5931B655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DC6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5719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6159" w:rsidRPr="00BC2775" w14:paraId="40F0F19B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703D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dford et al 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AE0CA" w14:textId="0B3DF135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E7A2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0082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6651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FF1E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1734A031" w14:textId="77777777" w:rsidTr="00A40518">
        <w:trPr>
          <w:trHeight w:val="86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19F59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m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B0394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Q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5347B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B4C4B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AAB85" w14:textId="28A14A38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C6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ticipants in </w:t>
            </w: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BT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2D1B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disappointed about the treatment effect; 2. stressful or increased worry about sleep; 3. increased headache and a minor traffic incident after getting little sleep</w:t>
            </w:r>
          </w:p>
        </w:tc>
      </w:tr>
      <w:tr w:rsidR="003D6159" w:rsidRPr="00BC2775" w14:paraId="300A0A46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2468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g et al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9656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382D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E95C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56EF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F4BC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3B18A779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8ED49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ert et al 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B26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Q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1068B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4E195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ED7D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BFEBF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4A91A28A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DAEB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pie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5641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CF77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E1315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EBC5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CE3F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6159" w:rsidRPr="00BC2775" w14:paraId="218D3A2A" w14:textId="77777777" w:rsidTr="00A40518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569F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pie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FF14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890AF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3332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E7E7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ential adverse effect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67B8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related to the intervention</w:t>
            </w:r>
          </w:p>
        </w:tc>
      </w:tr>
      <w:tr w:rsidR="003D6159" w:rsidRPr="00BC2775" w14:paraId="12787449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D3479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man et al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2F04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8CA55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6DFFF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BE73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12D6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6159" w:rsidRPr="00BC2775" w14:paraId="5BC1A17C" w14:textId="77777777" w:rsidTr="00A40518">
        <w:trPr>
          <w:trHeight w:val="29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1C52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zier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5183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F1F3F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E73F4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316B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rticipant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BDB8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HAM-D score</w:t>
            </w:r>
          </w:p>
        </w:tc>
      </w:tr>
      <w:tr w:rsidR="003D6159" w:rsidRPr="00BC2775" w14:paraId="636FBF67" w14:textId="77777777" w:rsidTr="00A40518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CEAE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gatun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CD6D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9F88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–8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01C6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E483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5A45F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6159" w:rsidRPr="00BC2775" w14:paraId="72E29C0C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ECC0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 et al (2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5FAD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point Likert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3E85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4FED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2330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CB68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1134F453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97E4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sch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D743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0D59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E2F9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4566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356C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7ADBC933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DDA7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cee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1BCB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Q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0F9D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D8CA5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939C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99A9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6159" w:rsidRPr="00BC2775" w14:paraId="4A6F22DC" w14:textId="77777777" w:rsidTr="00A40518">
        <w:trPr>
          <w:trHeight w:val="34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29499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cee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BA12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fulness of the modu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21A6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BB4F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usef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A2F84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D8EE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56D06206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91E0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enz et al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2A12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E2DF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7194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2896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CD8A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70AB2B15" w14:textId="77777777" w:rsidTr="00A40518">
        <w:trPr>
          <w:trHeight w:val="3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D547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urry et al (20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E8D1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reported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64FE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3B6B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48EA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0604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6E55DC36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0BEE9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Grath et al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8DB45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0ABD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C9B9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AA754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244CB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676F8409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DF3DB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ajima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11CA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53BD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6572B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AC3D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80A4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49E3A865" w14:textId="77777777" w:rsidTr="00A40518">
        <w:trPr>
          <w:trHeight w:val="64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92E3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vi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F429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 point Visual Analogue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93979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EA26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96C9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88E3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05B55CE0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0062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lai et al 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9E43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59D4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E76B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D3BD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DC6E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701520B6" w14:textId="77777777" w:rsidTr="00A40518">
        <w:trPr>
          <w:trHeight w:val="33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8AAA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yward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6D79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A051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2FF0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E930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C159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61A50D55" w14:textId="77777777" w:rsidTr="00A40518">
        <w:trPr>
          <w:trHeight w:val="34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4E4AB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tterband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56C6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BB39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63094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26D7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F387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43F8FF33" w14:textId="77777777" w:rsidTr="00A40518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D5E4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tterband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5BE6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73B2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4519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B815F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F003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74BF91EA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3159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o et al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0991F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F34D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B2299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B498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FD8D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3CE2FEA0" w14:textId="77777777" w:rsidTr="00A40518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DB2F8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öm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7C2C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7979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06E0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8DB8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AA89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17C1EA31" w14:textId="77777777" w:rsidTr="00A40518">
        <w:trPr>
          <w:trHeight w:val="45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F226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nhed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8BBC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Q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9088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8FC3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05CF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 of the total sampl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A3B4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mood; fatigue/exhaustion; extreme sleepiness; reduced motivation/energy; feeling irritable </w:t>
            </w: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3D6159" w:rsidRPr="00BC2775" w14:paraId="4FFF687A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21EE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zuki et al (2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7B01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A98E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995A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E6A6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3CEC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69F7363F" w14:textId="77777777" w:rsidTr="00A40518">
        <w:trPr>
          <w:trHeight w:val="781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7EA2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ylor et al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EF89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2AC1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FD66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0F92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participant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3D8F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e patient with an increase in insomnia after primary care physician reduced hypnotic medication; six patients with skin irritation from wearing the </w:t>
            </w: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watch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3D6159" w:rsidRPr="00BC2775" w14:paraId="7A09E686" w14:textId="77777777" w:rsidTr="00A40518">
        <w:trPr>
          <w:trHeight w:val="55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909C5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Van der </w:t>
            </w: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weerde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8A03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702B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F40A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0264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942F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6159" w:rsidRPr="00BC2775" w14:paraId="68C427AA" w14:textId="77777777" w:rsidTr="00A40518">
        <w:trPr>
          <w:trHeight w:val="55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D8DC0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 der </w:t>
            </w: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weerde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3EE5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point Likert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A850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0ABA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E495B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0DBF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6159" w:rsidRPr="00BC2775" w14:paraId="0F61B03F" w14:textId="77777777" w:rsidTr="00A40518">
        <w:trPr>
          <w:trHeight w:val="567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328BC9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ten</w:t>
            </w:r>
            <w:proofErr w:type="spellEnd"/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296E7E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point Likert sca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80B4C3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AA36046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B1498D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5F8441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D6159" w:rsidRPr="00BC2775" w14:paraId="72339379" w14:textId="77777777" w:rsidTr="00A40518">
        <w:trPr>
          <w:trHeight w:val="321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31377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ncent et al (20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E870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8E3C34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886FC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F4132" w14:textId="77777777" w:rsidR="003D6159" w:rsidRPr="00BC2775" w:rsidRDefault="003D6159" w:rsidP="00A405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84F839" w14:textId="77777777" w:rsidR="003D6159" w:rsidRPr="00BC2775" w:rsidRDefault="003D6159" w:rsidP="00A40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FAD7108" w14:textId="77777777" w:rsidR="003D6159" w:rsidRDefault="003D6159" w:rsidP="003D6159">
      <w:pPr>
        <w:pStyle w:val="NoSpacing"/>
        <w:jc w:val="both"/>
        <w:rPr>
          <w:rFonts w:asciiTheme="minorHAnsi" w:hAnsiTheme="minorHAnsi" w:cstheme="minorHAnsi"/>
          <w:sz w:val="22"/>
          <w:szCs w:val="22"/>
          <w:lang w:eastAsia="zh-CN"/>
        </w:rPr>
      </w:pPr>
    </w:p>
    <w:p w14:paraId="1DF6199C" w14:textId="546CF2A1" w:rsidR="00DC6C14" w:rsidRPr="00DC6C14" w:rsidRDefault="00DC6C14" w:rsidP="003E65F1">
      <w:pPr>
        <w:pStyle w:val="NoSpacing"/>
        <w:rPr>
          <w:rFonts w:ascii="Times" w:hAnsi="Times" w:cs="Times"/>
          <w:color w:val="000000"/>
          <w:szCs w:val="22"/>
        </w:rPr>
      </w:pPr>
      <w:r w:rsidRPr="00DC6C14">
        <w:rPr>
          <w:rFonts w:ascii="Times" w:hAnsi="Times" w:cs="Times"/>
          <w:color w:val="000000"/>
          <w:sz w:val="32"/>
          <w:szCs w:val="22"/>
          <w:vertAlign w:val="superscript"/>
        </w:rPr>
        <w:t>a</w:t>
      </w:r>
      <w:r w:rsidR="003D6159" w:rsidRPr="00BC2775">
        <w:rPr>
          <w:rFonts w:ascii="Times" w:hAnsi="Times" w:cs="Times"/>
          <w:color w:val="000000"/>
          <w:szCs w:val="22"/>
        </w:rPr>
        <w:t xml:space="preserve"> </w:t>
      </w:r>
      <w:r w:rsidRPr="00BC2775">
        <w:rPr>
          <w:rFonts w:ascii="Times" w:hAnsi="Times" w:cs="Times"/>
          <w:color w:val="000000"/>
          <w:szCs w:val="22"/>
        </w:rPr>
        <w:t>CSQ-8</w:t>
      </w:r>
      <w:r>
        <w:rPr>
          <w:rFonts w:ascii="Times" w:hAnsi="Times" w:cs="Times"/>
          <w:color w:val="000000"/>
          <w:szCs w:val="22"/>
        </w:rPr>
        <w:t xml:space="preserve"> = </w:t>
      </w:r>
      <w:r w:rsidR="003D6159" w:rsidRPr="00BC2775">
        <w:rPr>
          <w:rFonts w:ascii="Times" w:hAnsi="Times" w:cs="Times"/>
          <w:color w:val="000000"/>
          <w:szCs w:val="22"/>
        </w:rPr>
        <w:t>the Client Satisfaction Questionnaire;</w:t>
      </w:r>
      <w:r w:rsidRPr="00DC6C14">
        <w:rPr>
          <w:rFonts w:ascii="Times" w:hAnsi="Times" w:cs="Times"/>
          <w:color w:val="000000"/>
          <w:szCs w:val="22"/>
        </w:rPr>
        <w:t xml:space="preserve"> </w:t>
      </w:r>
      <w:proofErr w:type="spellStart"/>
      <w:r w:rsidRPr="00BC2775">
        <w:rPr>
          <w:rFonts w:ascii="Times" w:hAnsi="Times" w:cs="Times"/>
          <w:color w:val="000000"/>
          <w:szCs w:val="22"/>
        </w:rPr>
        <w:t>UQ</w:t>
      </w:r>
      <w:proofErr w:type="spellEnd"/>
      <w:r>
        <w:rPr>
          <w:rFonts w:ascii="Times" w:hAnsi="Times" w:cs="Times"/>
          <w:color w:val="000000"/>
          <w:szCs w:val="22"/>
        </w:rPr>
        <w:t xml:space="preserve"> =</w:t>
      </w:r>
      <w:r w:rsidR="003D6159" w:rsidRPr="00BC2775">
        <w:rPr>
          <w:rFonts w:ascii="Times" w:hAnsi="Times" w:cs="Times"/>
          <w:color w:val="000000"/>
          <w:szCs w:val="22"/>
        </w:rPr>
        <w:t xml:space="preserve"> the Internet Intervention Utility Questionnaire</w:t>
      </w:r>
      <w:r>
        <w:rPr>
          <w:rFonts w:ascii="Times" w:hAnsi="Times" w:cs="Times"/>
          <w:color w:val="000000"/>
          <w:szCs w:val="22"/>
        </w:rPr>
        <w:t>;</w:t>
      </w:r>
    </w:p>
    <w:p w14:paraId="086B0E0D" w14:textId="2B68161C" w:rsidR="00200BD0" w:rsidRDefault="00DC6C14" w:rsidP="003E65F1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DC6C14">
        <w:rPr>
          <w:rFonts w:ascii="Times New Roman" w:hAnsi="Times New Roman" w:cs="Times New Roman"/>
          <w:color w:val="000000"/>
          <w:sz w:val="28"/>
          <w:szCs w:val="20"/>
          <w:vertAlign w:val="superscript"/>
        </w:rPr>
        <w:t>b</w:t>
      </w:r>
      <w:r w:rsidRPr="00DC6C1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00BD0">
        <w:rPr>
          <w:rFonts w:ascii="Times New Roman" w:hAnsi="Times New Roman" w:cs="Times New Roman"/>
          <w:color w:val="000000"/>
          <w:sz w:val="20"/>
          <w:szCs w:val="20"/>
        </w:rPr>
        <w:t>– = not report in the included study.</w:t>
      </w:r>
    </w:p>
    <w:p w14:paraId="2DBC52BB" w14:textId="365180F7" w:rsidR="00A17A0D" w:rsidRDefault="00200BD0" w:rsidP="003E65F1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00BD0">
        <w:rPr>
          <w:rFonts w:ascii="Times New Roman" w:hAnsi="Times New Roman" w:cs="Times New Roman"/>
          <w:color w:val="000000"/>
          <w:sz w:val="28"/>
          <w:szCs w:val="20"/>
          <w:vertAlign w:val="superscript"/>
        </w:rPr>
        <w:t>c</w:t>
      </w:r>
      <w:r>
        <w:rPr>
          <w:rFonts w:ascii="Times New Roman" w:hAnsi="Times New Roman" w:cs="Times New Roman"/>
          <w:color w:val="000000"/>
          <w:sz w:val="28"/>
          <w:szCs w:val="20"/>
          <w:vertAlign w:val="superscript"/>
        </w:rPr>
        <w:t xml:space="preserve"> </w:t>
      </w:r>
      <w:r w:rsidR="00DC6C14">
        <w:rPr>
          <w:rFonts w:ascii="Times New Roman" w:hAnsi="Times New Roman" w:cs="Times New Roman"/>
          <w:color w:val="000000"/>
          <w:sz w:val="20"/>
          <w:szCs w:val="20"/>
        </w:rPr>
        <w:t xml:space="preserve">No </w:t>
      </w:r>
      <w:r w:rsidR="00DC6C14" w:rsidRPr="00DC6C14">
        <w:rPr>
          <w:rFonts w:ascii="Times New Roman" w:hAnsi="Times New Roman" w:cs="Times New Roman"/>
          <w:color w:val="000000"/>
          <w:sz w:val="20"/>
          <w:szCs w:val="20"/>
        </w:rPr>
        <w:t>adverse events</w:t>
      </w:r>
      <w:r w:rsidR="00DC6C14">
        <w:rPr>
          <w:rFonts w:ascii="Times New Roman" w:hAnsi="Times New Roman" w:cs="Times New Roman"/>
          <w:color w:val="000000"/>
          <w:sz w:val="20"/>
          <w:szCs w:val="20"/>
        </w:rPr>
        <w:t xml:space="preserve"> were observed.</w:t>
      </w:r>
    </w:p>
    <w:p w14:paraId="099C837C" w14:textId="77777777" w:rsidR="00DC6C14" w:rsidRPr="00DC6C14" w:rsidRDefault="00DC6C14">
      <w:pPr>
        <w:rPr>
          <w:sz w:val="40"/>
        </w:rPr>
      </w:pPr>
    </w:p>
    <w:sectPr w:rsidR="00DC6C14" w:rsidRPr="00DC6C14" w:rsidSect="003A00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59"/>
    <w:rsid w:val="00093CA2"/>
    <w:rsid w:val="000B3F83"/>
    <w:rsid w:val="000E4FD7"/>
    <w:rsid w:val="00160335"/>
    <w:rsid w:val="001D6798"/>
    <w:rsid w:val="001E045D"/>
    <w:rsid w:val="00200BD0"/>
    <w:rsid w:val="00245F44"/>
    <w:rsid w:val="00274142"/>
    <w:rsid w:val="002C164E"/>
    <w:rsid w:val="002E4E75"/>
    <w:rsid w:val="003418F6"/>
    <w:rsid w:val="003A0066"/>
    <w:rsid w:val="003D6159"/>
    <w:rsid w:val="003E65F1"/>
    <w:rsid w:val="00405B9E"/>
    <w:rsid w:val="0040732B"/>
    <w:rsid w:val="004225B3"/>
    <w:rsid w:val="004A0D76"/>
    <w:rsid w:val="00534326"/>
    <w:rsid w:val="00547C0B"/>
    <w:rsid w:val="0059118C"/>
    <w:rsid w:val="005E6794"/>
    <w:rsid w:val="006041BD"/>
    <w:rsid w:val="0066228F"/>
    <w:rsid w:val="00676D74"/>
    <w:rsid w:val="0067729B"/>
    <w:rsid w:val="006A7828"/>
    <w:rsid w:val="006E3DA4"/>
    <w:rsid w:val="00741090"/>
    <w:rsid w:val="007E16BF"/>
    <w:rsid w:val="007F688D"/>
    <w:rsid w:val="00962C64"/>
    <w:rsid w:val="009B2309"/>
    <w:rsid w:val="00A17A0D"/>
    <w:rsid w:val="00A65FBE"/>
    <w:rsid w:val="00AB4246"/>
    <w:rsid w:val="00AC2568"/>
    <w:rsid w:val="00B0104E"/>
    <w:rsid w:val="00B61788"/>
    <w:rsid w:val="00CD5A9C"/>
    <w:rsid w:val="00DC1571"/>
    <w:rsid w:val="00DC6C14"/>
    <w:rsid w:val="00E13D09"/>
    <w:rsid w:val="00E3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89CDDB"/>
  <w15:chartTrackingRefBased/>
  <w15:docId w15:val="{940C5AAD-7C32-7F44-844F-D77FCE466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6159"/>
  </w:style>
  <w:style w:type="paragraph" w:styleId="Heading1">
    <w:name w:val="heading 1"/>
    <w:basedOn w:val="Normal"/>
    <w:next w:val="Normal"/>
    <w:link w:val="Heading1Char"/>
    <w:uiPriority w:val="9"/>
    <w:qFormat/>
    <w:rsid w:val="000E4FD7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FD7"/>
    <w:rPr>
      <w:rFonts w:ascii="Times New Roman" w:eastAsiaTheme="majorEastAsia" w:hAnsi="Times New Roman" w:cstheme="majorBidi"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3D615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D6159"/>
    <w:rPr>
      <w:rFonts w:ascii="Times New Roman" w:eastAsia="Times New Roman" w:hAnsi="Times New Roman" w:cs="Times New Roman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326</Words>
  <Characters>7563</Characters>
  <Application>Microsoft Office Word</Application>
  <DocSecurity>0</DocSecurity>
  <Lines>63</Lines>
  <Paragraphs>17</Paragraphs>
  <ScaleCrop>false</ScaleCrop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rui Deng</dc:creator>
  <cp:keywords/>
  <dc:description/>
  <cp:lastModifiedBy>Wenrui Deng</cp:lastModifiedBy>
  <cp:revision>19</cp:revision>
  <dcterms:created xsi:type="dcterms:W3CDTF">2022-05-09T16:30:00Z</dcterms:created>
  <dcterms:modified xsi:type="dcterms:W3CDTF">2022-09-22T19:39:00Z</dcterms:modified>
</cp:coreProperties>
</file>